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9DE1408" w:rsidR="00FB3483" w:rsidRPr="00930A31" w:rsidRDefault="0018323E" w:rsidP="0031187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31187E">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FEB326" w:rsidR="00FB3483" w:rsidRPr="00930A31" w:rsidRDefault="002D0C4F"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6B6EBA">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1187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63C232" w:rsidR="00FB3483" w:rsidRPr="00930A31" w:rsidRDefault="002D0C4F"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447D0">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1187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6642E5" w:rsidR="00FB3483" w:rsidRPr="00930A31" w:rsidRDefault="002D0C4F"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447D0">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48467E" w:rsidR="00FB3483" w:rsidRPr="00930A31" w:rsidRDefault="002D0C4F"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447D0">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1187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7C3B86" w:rsidR="00FB3483" w:rsidRPr="00930A31" w:rsidRDefault="001F54A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447D0">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A3B5CC" w:rsidR="00FB3483" w:rsidRPr="00930A31" w:rsidRDefault="001F54A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447D0">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1AF825" w:rsidR="00FB3483" w:rsidRPr="00930A31" w:rsidRDefault="001F54A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447D0">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7B6E98" w:rsidR="00FB3483" w:rsidRPr="00930A31" w:rsidRDefault="008D43F6"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F6ECE">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6C8DEA" w:rsidR="00FB3483" w:rsidRPr="00930A31" w:rsidRDefault="008D43F6"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F6ECE">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799893" w:rsidR="00930A31"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F6ECE">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EF5BAB" w:rsidR="00930A31"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F6ECE">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0F9385" w:rsidR="00FB3483"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A3126">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C09679" w:rsidR="00FB3483"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A3126">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55EBD9" w:rsidR="00930A31"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A3126">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A868CC" w:rsidR="00930A31" w:rsidRPr="00930A31" w:rsidRDefault="00C33A23" w:rsidP="00991B8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9E65AA" w:rsidR="00930A31" w:rsidRPr="00930A31" w:rsidRDefault="00C33A23"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B78317" w:rsidR="00930A31" w:rsidRPr="00930A31" w:rsidRDefault="00C33A23"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8E03EF" w:rsidR="00930A31" w:rsidRPr="00930A31" w:rsidRDefault="00C33A23"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B03DF5" w:rsidR="00930A31" w:rsidRPr="00930A31" w:rsidRDefault="00C33A23"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650E59" w:rsidR="006E5FE2"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A3126">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6034C9" w:rsidR="006E5FE2" w:rsidRPr="00930A31" w:rsidRDefault="00991B8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A3126">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1187E">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D52CAD" w:rsidR="00930A31" w:rsidRPr="00930A31" w:rsidRDefault="00AC4204"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A3126">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D2F22A" w:rsidR="00930A31" w:rsidRPr="00930A31" w:rsidRDefault="00786D97"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71B3E3" w:rsidR="00FB3483" w:rsidRPr="00930A31" w:rsidRDefault="00786D97"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D19E8F" w:rsidR="00FB3483" w:rsidRPr="00930A31" w:rsidRDefault="00786D97"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914663" w:rsidR="00FB3483" w:rsidRPr="00930A31" w:rsidRDefault="00791EB7"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13930">
              <w:rPr>
                <w:rFonts w:ascii="Arial" w:hAnsi="Arial" w:cs="Arial"/>
                <w:color w:val="auto"/>
                <w:sz w:val="18"/>
                <w:szCs w:val="18"/>
              </w:rPr>
              <w:t>9-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F48E6F" w:rsidR="00930A31" w:rsidRPr="00930A31" w:rsidRDefault="00C33A23"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7769BA" w:rsidR="00930A31" w:rsidRPr="00930A31" w:rsidRDefault="0031187E"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1FF69C" w:rsidR="00930A31" w:rsidRPr="00930A31" w:rsidRDefault="0031187E"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44AA0C" w:rsidR="00930A31" w:rsidRPr="00930A31" w:rsidRDefault="0031187E"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7A30C2" w:rsidR="00FB3483" w:rsidRPr="00930A31" w:rsidRDefault="00D72ACD"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13930">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5711E3" w:rsidR="00077B44" w:rsidRPr="00930A31" w:rsidRDefault="00D72ACD"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13930">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1187E">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6951FD" w:rsidR="00930A31" w:rsidRPr="00930A31" w:rsidRDefault="008935C9"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13930">
              <w:rPr>
                <w:rFonts w:ascii="Arial" w:hAnsi="Arial" w:cs="Arial"/>
                <w:color w:val="auto"/>
                <w:sz w:val="18"/>
                <w:szCs w:val="18"/>
              </w:rPr>
              <w:t>20-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D4432E" w:rsidR="00930A31" w:rsidRPr="00930A31" w:rsidRDefault="008935C9"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CB1203">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25CDF3" w:rsidR="00930A31" w:rsidRPr="00930A31" w:rsidRDefault="008935C9"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CB1203">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9B38AE" w:rsidR="00930A31" w:rsidRPr="00930A31" w:rsidRDefault="008935C9"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CB1203">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1187E">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07D6D3" w:rsidR="00930A31" w:rsidRPr="00930A31" w:rsidRDefault="008935C9" w:rsidP="003118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B1203">
              <w:rPr>
                <w:rFonts w:ascii="Arial" w:hAnsi="Arial" w:cs="Arial"/>
                <w:color w:val="auto"/>
                <w:sz w:val="18"/>
                <w:szCs w:val="18"/>
              </w:rPr>
              <w:t>3-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98FB5A" w:rsidR="00930A31" w:rsidRPr="00930A31" w:rsidRDefault="00EB1F92"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3</w:t>
            </w:r>
            <w:r w:rsidR="00CB1203">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B7A497" w:rsidR="00930A31" w:rsidRPr="00930A31" w:rsidRDefault="0031187E"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BE6974" w:rsidR="00077B44" w:rsidRPr="00930A31" w:rsidRDefault="00EB1F92"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0C1AE8">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AA3B32" w:rsidR="00077B44" w:rsidRPr="00930A31" w:rsidRDefault="00EB1F92" w:rsidP="0031187E">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0C1AE8">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62E11A" w:rsidR="00077B44" w:rsidRPr="00930A31" w:rsidRDefault="0031187E" w:rsidP="0031187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5CE1A3" w14:textId="77777777" w:rsidR="00415419" w:rsidRDefault="00415419">
      <w:r>
        <w:separator/>
      </w:r>
    </w:p>
  </w:endnote>
  <w:endnote w:type="continuationSeparator" w:id="0">
    <w:p w14:paraId="7A76979A" w14:textId="77777777" w:rsidR="00415419" w:rsidRDefault="00415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F3CF56" w14:textId="77777777" w:rsidR="00415419" w:rsidRDefault="00415419">
      <w:r>
        <w:separator/>
      </w:r>
    </w:p>
  </w:footnote>
  <w:footnote w:type="continuationSeparator" w:id="0">
    <w:p w14:paraId="127FDA76" w14:textId="77777777" w:rsidR="00415419" w:rsidRDefault="004154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1AE8"/>
    <w:rsid w:val="000F6ECE"/>
    <w:rsid w:val="00152CDB"/>
    <w:rsid w:val="0018323E"/>
    <w:rsid w:val="00190C83"/>
    <w:rsid w:val="001F54A4"/>
    <w:rsid w:val="002275F3"/>
    <w:rsid w:val="00246C93"/>
    <w:rsid w:val="00256BAF"/>
    <w:rsid w:val="00267D69"/>
    <w:rsid w:val="002A2A06"/>
    <w:rsid w:val="002D0C4F"/>
    <w:rsid w:val="003103C2"/>
    <w:rsid w:val="0031187E"/>
    <w:rsid w:val="003447D0"/>
    <w:rsid w:val="003516AD"/>
    <w:rsid w:val="00363B8D"/>
    <w:rsid w:val="003760FB"/>
    <w:rsid w:val="003B79FF"/>
    <w:rsid w:val="003C6813"/>
    <w:rsid w:val="00400A0B"/>
    <w:rsid w:val="004033C1"/>
    <w:rsid w:val="00415419"/>
    <w:rsid w:val="00443C1D"/>
    <w:rsid w:val="004566B8"/>
    <w:rsid w:val="00461576"/>
    <w:rsid w:val="004870A1"/>
    <w:rsid w:val="004C1685"/>
    <w:rsid w:val="005078EE"/>
    <w:rsid w:val="00550BF1"/>
    <w:rsid w:val="0059028D"/>
    <w:rsid w:val="005979B8"/>
    <w:rsid w:val="005A3126"/>
    <w:rsid w:val="00640172"/>
    <w:rsid w:val="006905B1"/>
    <w:rsid w:val="006B6EBA"/>
    <w:rsid w:val="006E5FE2"/>
    <w:rsid w:val="006F3BA6"/>
    <w:rsid w:val="00726794"/>
    <w:rsid w:val="0077253C"/>
    <w:rsid w:val="00786D97"/>
    <w:rsid w:val="00791EB7"/>
    <w:rsid w:val="007B120B"/>
    <w:rsid w:val="007E1AAD"/>
    <w:rsid w:val="00806BB3"/>
    <w:rsid w:val="008412D5"/>
    <w:rsid w:val="008526A9"/>
    <w:rsid w:val="008935C9"/>
    <w:rsid w:val="008A3EAE"/>
    <w:rsid w:val="008B1333"/>
    <w:rsid w:val="008D43F6"/>
    <w:rsid w:val="008E2C91"/>
    <w:rsid w:val="00913930"/>
    <w:rsid w:val="00930A31"/>
    <w:rsid w:val="00947707"/>
    <w:rsid w:val="009827E5"/>
    <w:rsid w:val="00991B84"/>
    <w:rsid w:val="00A215D2"/>
    <w:rsid w:val="00A25B49"/>
    <w:rsid w:val="00A86593"/>
    <w:rsid w:val="00AB79CE"/>
    <w:rsid w:val="00AC4204"/>
    <w:rsid w:val="00AE4BBD"/>
    <w:rsid w:val="00B51910"/>
    <w:rsid w:val="00B730D1"/>
    <w:rsid w:val="00C22710"/>
    <w:rsid w:val="00C33A23"/>
    <w:rsid w:val="00C342D3"/>
    <w:rsid w:val="00CA10C9"/>
    <w:rsid w:val="00CB1203"/>
    <w:rsid w:val="00D72ACD"/>
    <w:rsid w:val="00D86E6C"/>
    <w:rsid w:val="00D95D84"/>
    <w:rsid w:val="00DC4F19"/>
    <w:rsid w:val="00DD2566"/>
    <w:rsid w:val="00E324A8"/>
    <w:rsid w:val="00E66E3A"/>
    <w:rsid w:val="00EB1F92"/>
    <w:rsid w:val="00EB610E"/>
    <w:rsid w:val="00F67C14"/>
    <w:rsid w:val="00F7194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 w:type="character" w:styleId="Gl">
    <w:name w:val="Strong"/>
    <w:qFormat/>
    <w:rsid w:val="006B6E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1064</Words>
  <Characters>6071</Characters>
  <Application>Microsoft Office Word</Application>
  <DocSecurity>0</DocSecurity>
  <Lines>50</Lines>
  <Paragraphs>1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da akutay</cp:lastModifiedBy>
  <cp:revision>30</cp:revision>
  <cp:lastPrinted>2020-11-24T03:02:00Z</cp:lastPrinted>
  <dcterms:created xsi:type="dcterms:W3CDTF">2020-11-24T03:02:00Z</dcterms:created>
  <dcterms:modified xsi:type="dcterms:W3CDTF">2024-11-19T09:15:00Z</dcterms:modified>
</cp:coreProperties>
</file>